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40" w:type="dxa"/>
        <w:tblLook w:val="04A0" w:firstRow="1" w:lastRow="0" w:firstColumn="1" w:lastColumn="0" w:noHBand="0" w:noVBand="1"/>
      </w:tblPr>
      <w:tblGrid>
        <w:gridCol w:w="4420"/>
        <w:gridCol w:w="1860"/>
        <w:gridCol w:w="2040"/>
        <w:gridCol w:w="1220"/>
      </w:tblGrid>
      <w:tr w:rsidR="00E543A8" w:rsidRPr="00E543A8" w14:paraId="65A60A27" w14:textId="77777777" w:rsidTr="00E543A8">
        <w:trPr>
          <w:trHeight w:val="300"/>
        </w:trPr>
        <w:tc>
          <w:tcPr>
            <w:tcW w:w="9540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1AE007C" w14:textId="77777777" w:rsidR="0028051D" w:rsidRPr="00107BA7" w:rsidRDefault="0028051D" w:rsidP="0028051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7BA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he association between violence victimization and unplanned pregnancy among adolescent girls: Do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rimary </w:t>
            </w:r>
            <w:r w:rsidRPr="00107BA7">
              <w:rPr>
                <w:rFonts w:ascii="Arial" w:hAnsi="Arial" w:cs="Arial"/>
                <w:b/>
                <w:bCs/>
                <w:sz w:val="22"/>
                <w:szCs w:val="22"/>
              </w:rPr>
              <w:t>school factors make a difference?</w:t>
            </w:r>
          </w:p>
          <w:p w14:paraId="4FC4F313" w14:textId="77777777" w:rsidR="0028051D" w:rsidRDefault="0028051D" w:rsidP="00E543A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1CE0583E" w14:textId="7E32FF71" w:rsidR="00E543A8" w:rsidRPr="00E543A8" w:rsidRDefault="0028051D" w:rsidP="00E543A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Hlk109124387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="00E543A8" w:rsidRPr="00E543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Table.</w:t>
            </w:r>
            <w:r w:rsidR="00E543A8" w:rsidRPr="00E543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E543A8" w:rsidRPr="0028051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racteristics of study participants followed up versus lost to follow-up</w:t>
            </w:r>
            <w:bookmarkEnd w:id="0"/>
            <w:r w:rsidR="00D0114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^</w:t>
            </w:r>
          </w:p>
        </w:tc>
      </w:tr>
      <w:tr w:rsidR="00E543A8" w:rsidRPr="00E543A8" w14:paraId="201D00D7" w14:textId="77777777" w:rsidTr="00E543A8">
        <w:trPr>
          <w:trHeight w:val="660"/>
        </w:trPr>
        <w:tc>
          <w:tcPr>
            <w:tcW w:w="4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06CE2" w14:textId="77777777" w:rsidR="00E543A8" w:rsidRPr="00E543A8" w:rsidRDefault="00E543A8" w:rsidP="00E543A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5BDF777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llowed up</w:t>
            </w:r>
            <w:r w:rsidRPr="00E543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1,449 (78.1%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3CB5025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st to follow-up</w:t>
            </w:r>
            <w:r w:rsidRPr="00E543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402 (21.7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E72F6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E543A8" w:rsidRPr="00E543A8" w14:paraId="572BB77D" w14:textId="77777777" w:rsidTr="00E543A8">
        <w:trPr>
          <w:trHeight w:val="300"/>
        </w:trPr>
        <w:tc>
          <w:tcPr>
            <w:tcW w:w="4420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B5F7CC" w14:textId="77777777" w:rsidR="00E543A8" w:rsidRPr="00E543A8" w:rsidRDefault="00E543A8" w:rsidP="00E543A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mographic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6F00FB8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297F20B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D4E90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543A8" w:rsidRPr="00E543A8" w14:paraId="15CF4C35" w14:textId="77777777" w:rsidTr="00E543A8">
        <w:trPr>
          <w:trHeight w:val="380"/>
        </w:trPr>
        <w:tc>
          <w:tcPr>
            <w:tcW w:w="4420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B2AB3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Age (mean, SD, range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A11EB44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12.7 (1.44), 8-1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C7B9287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13.0 (1.38), 10-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1246D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E543A8" w:rsidRPr="00E543A8" w14:paraId="20A037BF" w14:textId="77777777" w:rsidTr="00E543A8">
        <w:trPr>
          <w:trHeight w:val="300"/>
        </w:trPr>
        <w:tc>
          <w:tcPr>
            <w:tcW w:w="4420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B423A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Ever worked for money (yes vs. no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1189504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235 (16.2%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719B484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70 (17.4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EDB50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E543A8" w:rsidRPr="00E543A8" w14:paraId="09DD186D" w14:textId="77777777" w:rsidTr="00E543A8">
        <w:trPr>
          <w:trHeight w:val="300"/>
        </w:trPr>
        <w:tc>
          <w:tcPr>
            <w:tcW w:w="4420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77042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School settin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FEA5BFC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CD79B61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0A0FE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543A8" w:rsidRPr="00E543A8" w14:paraId="16E00148" w14:textId="77777777" w:rsidTr="00E543A8">
        <w:trPr>
          <w:trHeight w:val="300"/>
        </w:trPr>
        <w:tc>
          <w:tcPr>
            <w:tcW w:w="4420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ED383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Rura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804E7C3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798 (55.1%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F3BECE5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231 (57.5%)</w:t>
            </w:r>
          </w:p>
        </w:tc>
        <w:tc>
          <w:tcPr>
            <w:tcW w:w="122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C01DC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</w:tr>
      <w:tr w:rsidR="00E543A8" w:rsidRPr="00E543A8" w14:paraId="4E4FCF52" w14:textId="77777777" w:rsidTr="00E543A8">
        <w:trPr>
          <w:trHeight w:val="300"/>
        </w:trPr>
        <w:tc>
          <w:tcPr>
            <w:tcW w:w="4420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DEF04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Urba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7E7275A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651 (44.9%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9DD5254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171 (42.5%)</w:t>
            </w:r>
          </w:p>
        </w:tc>
        <w:tc>
          <w:tcPr>
            <w:tcW w:w="122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auto"/>
            </w:tcBorders>
            <w:vAlign w:val="center"/>
            <w:hideMark/>
          </w:tcPr>
          <w:p w14:paraId="4AAC47EB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543A8" w:rsidRPr="00E543A8" w14:paraId="41018717" w14:textId="77777777" w:rsidTr="00E543A8">
        <w:trPr>
          <w:trHeight w:val="300"/>
        </w:trPr>
        <w:tc>
          <w:tcPr>
            <w:tcW w:w="4420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16B88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At least 3 meals eaten yesterday (yes vs. no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B172C15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609 (42.1%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302D5C8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156 (38.8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01D50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E543A8" w:rsidRPr="00E543A8" w14:paraId="36CA9473" w14:textId="77777777" w:rsidTr="00E543A8">
        <w:trPr>
          <w:trHeight w:val="300"/>
        </w:trPr>
        <w:tc>
          <w:tcPr>
            <w:tcW w:w="4420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84F19" w14:textId="77777777" w:rsidR="00E543A8" w:rsidRPr="00E543A8" w:rsidRDefault="00E543A8" w:rsidP="00E543A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iolence variable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EF78CE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6FA4117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FE96B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543A8" w:rsidRPr="00E543A8" w14:paraId="5A21AE97" w14:textId="77777777" w:rsidTr="00E543A8">
        <w:trPr>
          <w:trHeight w:val="300"/>
        </w:trPr>
        <w:tc>
          <w:tcPr>
            <w:tcW w:w="4420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DCCCE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Any violence victimizatio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A96CA2F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5D754A0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65904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543A8" w:rsidRPr="00E543A8" w14:paraId="4AAFD187" w14:textId="77777777" w:rsidTr="00E543A8">
        <w:trPr>
          <w:trHeight w:val="300"/>
        </w:trPr>
        <w:tc>
          <w:tcPr>
            <w:tcW w:w="4420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33C347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No violence of any kin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1D74E44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168 (11.6%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BE24785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50 (12.4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E715D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</w:tr>
      <w:tr w:rsidR="00E543A8" w:rsidRPr="00E543A8" w14:paraId="6959617D" w14:textId="77777777" w:rsidTr="00E543A8">
        <w:trPr>
          <w:trHeight w:val="300"/>
        </w:trPr>
        <w:tc>
          <w:tcPr>
            <w:tcW w:w="4420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61297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Any emotional, physical, or sexua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2040FEF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1,281 (88.4%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0E41EF0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352 (87.6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3B23B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543A8" w:rsidRPr="00E543A8" w14:paraId="4CD88E0B" w14:textId="77777777" w:rsidTr="00E543A8">
        <w:trPr>
          <w:trHeight w:val="300"/>
        </w:trPr>
        <w:tc>
          <w:tcPr>
            <w:tcW w:w="4420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DF35F" w14:textId="77777777" w:rsidR="00E543A8" w:rsidRPr="00E543A8" w:rsidRDefault="00E543A8" w:rsidP="00E543A8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ype of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D6E39C3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8AAB4CC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6D079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543A8" w:rsidRPr="00E543A8" w14:paraId="5523080E" w14:textId="77777777" w:rsidTr="00E543A8">
        <w:trPr>
          <w:trHeight w:val="300"/>
        </w:trPr>
        <w:tc>
          <w:tcPr>
            <w:tcW w:w="4420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E1EE7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Emotional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08454C4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711 (80.9%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FB4BCAB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202 (80.2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6C151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</w:tr>
      <w:tr w:rsidR="00E543A8" w:rsidRPr="00E543A8" w14:paraId="5B4BB3B1" w14:textId="77777777" w:rsidTr="00E543A8">
        <w:trPr>
          <w:trHeight w:val="300"/>
        </w:trPr>
        <w:tc>
          <w:tcPr>
            <w:tcW w:w="4420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F8F3CD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Physical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8ADDCD5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1,246 (88.1%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0FDBDA9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343 (87.3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1AD8C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</w:tr>
      <w:tr w:rsidR="00E543A8" w:rsidRPr="00E543A8" w14:paraId="1C0F7868" w14:textId="77777777" w:rsidTr="00E543A8">
        <w:trPr>
          <w:trHeight w:val="300"/>
        </w:trPr>
        <w:tc>
          <w:tcPr>
            <w:tcW w:w="4420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9735B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Sexual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10B2CAB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60 (26.3%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4BD8852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36 (41.9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38770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E543A8" w:rsidRPr="00E543A8" w14:paraId="10D97252" w14:textId="77777777" w:rsidTr="00E543A8">
        <w:trPr>
          <w:trHeight w:val="300"/>
        </w:trPr>
        <w:tc>
          <w:tcPr>
            <w:tcW w:w="4420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AE169" w14:textId="77777777" w:rsidR="00E543A8" w:rsidRPr="00E543A8" w:rsidRDefault="00E543A8" w:rsidP="00E543A8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erpetrator group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2F63264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9F7F779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DD24C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543A8" w:rsidRPr="00E543A8" w14:paraId="3A75C6F1" w14:textId="77777777" w:rsidTr="00E543A8">
        <w:trPr>
          <w:trHeight w:val="300"/>
        </w:trPr>
        <w:tc>
          <w:tcPr>
            <w:tcW w:w="4420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037CEC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Teacher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DDC27FF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1,231 (88.0%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1F75FAC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338 (87.1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DF612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</w:tr>
      <w:tr w:rsidR="00E543A8" w:rsidRPr="00E543A8" w14:paraId="5F731B6B" w14:textId="77777777" w:rsidTr="00E543A8">
        <w:trPr>
          <w:trHeight w:val="300"/>
        </w:trPr>
        <w:tc>
          <w:tcPr>
            <w:tcW w:w="4420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DD113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Peer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12AA609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677 (80.1%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C3082D4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182 (78.5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7FDDF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E543A8" w:rsidRPr="00E543A8" w14:paraId="429134D7" w14:textId="77777777" w:rsidTr="00E543A8">
        <w:trPr>
          <w:trHeight w:val="300"/>
        </w:trPr>
        <w:tc>
          <w:tcPr>
            <w:tcW w:w="4420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FB5AE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Family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019BDEF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338 (66.8%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6985EFB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96 (65.8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07EE7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</w:tr>
      <w:tr w:rsidR="00E543A8" w:rsidRPr="00E543A8" w14:paraId="3B825F9C" w14:textId="77777777" w:rsidTr="00E543A8">
        <w:trPr>
          <w:trHeight w:val="300"/>
        </w:trPr>
        <w:tc>
          <w:tcPr>
            <w:tcW w:w="4420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4FC89" w14:textId="77777777" w:rsidR="00E543A8" w:rsidRPr="00E543A8" w:rsidRDefault="00E543A8" w:rsidP="00E543A8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543A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olyvictimization</w:t>
            </w:r>
            <w:proofErr w:type="spellEnd"/>
            <w:r w:rsidRPr="00E543A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F790B34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1AFB843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CAB3F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543A8" w:rsidRPr="00E543A8" w14:paraId="233B25D5" w14:textId="77777777" w:rsidTr="00E543A8">
        <w:trPr>
          <w:trHeight w:val="300"/>
        </w:trPr>
        <w:tc>
          <w:tcPr>
            <w:tcW w:w="4420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AC7B4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Violence from: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3EC0AAD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16250DD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4E2BC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543A8" w:rsidRPr="00E543A8" w14:paraId="1949698D" w14:textId="77777777" w:rsidTr="00E543A8">
        <w:trPr>
          <w:trHeight w:val="300"/>
        </w:trPr>
        <w:tc>
          <w:tcPr>
            <w:tcW w:w="4420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273210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No perpetrator group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DB84B32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168 (11.6%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22981E8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50 (12.4%)</w:t>
            </w:r>
          </w:p>
        </w:tc>
        <w:tc>
          <w:tcPr>
            <w:tcW w:w="122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9A771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</w:tr>
      <w:tr w:rsidR="00E543A8" w:rsidRPr="00E543A8" w14:paraId="594F9DFE" w14:textId="77777777" w:rsidTr="00E543A8">
        <w:trPr>
          <w:trHeight w:val="300"/>
        </w:trPr>
        <w:tc>
          <w:tcPr>
            <w:tcW w:w="4420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631559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 perpetrator group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436C9FA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478 (33.0%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4EF6313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138 (34.3%)</w:t>
            </w:r>
          </w:p>
        </w:tc>
        <w:tc>
          <w:tcPr>
            <w:tcW w:w="122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auto"/>
            </w:tcBorders>
            <w:vAlign w:val="center"/>
            <w:hideMark/>
          </w:tcPr>
          <w:p w14:paraId="0EB88EEC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543A8" w:rsidRPr="00E543A8" w14:paraId="1E774482" w14:textId="77777777" w:rsidTr="00E543A8">
        <w:trPr>
          <w:trHeight w:val="300"/>
        </w:trPr>
        <w:tc>
          <w:tcPr>
            <w:tcW w:w="4420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D0432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2 perpetrator group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746D3B9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641 (44.2%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33526B8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164 (40.8%)</w:t>
            </w:r>
          </w:p>
        </w:tc>
        <w:tc>
          <w:tcPr>
            <w:tcW w:w="122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auto"/>
            </w:tcBorders>
            <w:vAlign w:val="center"/>
            <w:hideMark/>
          </w:tcPr>
          <w:p w14:paraId="791B1165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543A8" w:rsidRPr="00E543A8" w14:paraId="2D0F1578" w14:textId="77777777" w:rsidTr="00E543A8">
        <w:trPr>
          <w:trHeight w:val="300"/>
        </w:trPr>
        <w:tc>
          <w:tcPr>
            <w:tcW w:w="4420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BE998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3 perpetrator group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28D5929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162 (11.2%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3A27E25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50 (12.4%)</w:t>
            </w:r>
          </w:p>
        </w:tc>
        <w:tc>
          <w:tcPr>
            <w:tcW w:w="122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auto"/>
            </w:tcBorders>
            <w:vAlign w:val="center"/>
            <w:hideMark/>
          </w:tcPr>
          <w:p w14:paraId="7BCE1BD8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543A8" w:rsidRPr="00E543A8" w14:paraId="17D52276" w14:textId="77777777" w:rsidTr="00E543A8">
        <w:trPr>
          <w:trHeight w:val="300"/>
        </w:trPr>
        <w:tc>
          <w:tcPr>
            <w:tcW w:w="4420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77AEE" w14:textId="77777777" w:rsidR="00E543A8" w:rsidRPr="00E543A8" w:rsidRDefault="00E543A8" w:rsidP="00E543A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7F3CA3D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EA24E78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A90FEF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543A8" w:rsidRPr="00E543A8" w14:paraId="5C8DFD66" w14:textId="77777777" w:rsidTr="00E543A8">
        <w:trPr>
          <w:trHeight w:val="300"/>
        </w:trPr>
        <w:tc>
          <w:tcPr>
            <w:tcW w:w="4420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7CC27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Study arm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87FD25A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AB5ACE7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6C419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543A8" w:rsidRPr="00E543A8" w14:paraId="6B3CC2B1" w14:textId="77777777" w:rsidTr="00E543A8">
        <w:trPr>
          <w:trHeight w:val="300"/>
        </w:trPr>
        <w:tc>
          <w:tcPr>
            <w:tcW w:w="4420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F17E2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Contro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5840D2B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709 (48.9%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5FA232F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198 (49.3%)</w:t>
            </w:r>
          </w:p>
        </w:tc>
        <w:tc>
          <w:tcPr>
            <w:tcW w:w="1220" w:type="dxa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47F84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</w:tr>
      <w:tr w:rsidR="00E543A8" w:rsidRPr="00E543A8" w14:paraId="2D8687F7" w14:textId="77777777" w:rsidTr="00E543A8">
        <w:trPr>
          <w:trHeight w:val="300"/>
        </w:trPr>
        <w:tc>
          <w:tcPr>
            <w:tcW w:w="4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5F50B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Interventio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0965A79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740 (51.0%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319A5A1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204 (50.8%)</w:t>
            </w:r>
          </w:p>
        </w:tc>
        <w:tc>
          <w:tcPr>
            <w:tcW w:w="1220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F3EAE1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42849878" w14:textId="16C75BF8" w:rsidR="00E543A8" w:rsidRPr="008A5F0D" w:rsidRDefault="00D01149" w:rsidP="003A1362">
      <w:pPr>
        <w:rPr>
          <w:rFonts w:ascii="Arial" w:hAnsi="Arial" w:cs="Arial"/>
          <w:b/>
          <w:bCs/>
          <w:sz w:val="20"/>
          <w:szCs w:val="20"/>
        </w:rPr>
      </w:pPr>
      <w:r w:rsidRPr="008A5F0D">
        <w:rPr>
          <w:rFonts w:ascii="Arial" w:hAnsi="Arial" w:cs="Arial"/>
          <w:sz w:val="20"/>
          <w:szCs w:val="20"/>
        </w:rPr>
        <w:t>^</w:t>
      </w:r>
      <w:r w:rsidR="002A2F20" w:rsidRPr="008A5F0D">
        <w:rPr>
          <w:rFonts w:ascii="Arial" w:hAnsi="Arial" w:cs="Arial"/>
          <w:sz w:val="20"/>
          <w:szCs w:val="20"/>
        </w:rPr>
        <w:t>Primary reasons for loss to follow-up included: participants being unable to be contacted, no longer interested, or deceased; participants moving to a distant district or out of the country; participants having cognitive difficulties; and caregivers opting out their children.</w:t>
      </w:r>
    </w:p>
    <w:p w14:paraId="0C203115" w14:textId="4A07A49B" w:rsidR="00E543A8" w:rsidRDefault="00E543A8" w:rsidP="003A1362">
      <w:pPr>
        <w:rPr>
          <w:rFonts w:ascii="Arial" w:hAnsi="Arial" w:cs="Arial"/>
          <w:b/>
          <w:bCs/>
          <w:sz w:val="20"/>
          <w:szCs w:val="20"/>
        </w:rPr>
      </w:pPr>
    </w:p>
    <w:p w14:paraId="2242AE12" w14:textId="731CA142" w:rsidR="00E543A8" w:rsidRDefault="00E543A8" w:rsidP="003A1362">
      <w:pPr>
        <w:rPr>
          <w:rFonts w:ascii="Arial" w:hAnsi="Arial" w:cs="Arial"/>
          <w:b/>
          <w:bCs/>
          <w:sz w:val="20"/>
          <w:szCs w:val="20"/>
        </w:rPr>
      </w:pPr>
    </w:p>
    <w:p w14:paraId="2C634E13" w14:textId="78B6F45C" w:rsidR="00E543A8" w:rsidRDefault="00E543A8" w:rsidP="003A1362">
      <w:pPr>
        <w:rPr>
          <w:rFonts w:ascii="Arial" w:hAnsi="Arial" w:cs="Arial"/>
          <w:b/>
          <w:bCs/>
          <w:sz w:val="20"/>
          <w:szCs w:val="20"/>
        </w:rPr>
      </w:pPr>
    </w:p>
    <w:p w14:paraId="33D17DD3" w14:textId="2B7D1768" w:rsidR="00E543A8" w:rsidRDefault="00E543A8" w:rsidP="003A1362">
      <w:pPr>
        <w:rPr>
          <w:rFonts w:ascii="Arial" w:hAnsi="Arial" w:cs="Arial"/>
          <w:b/>
          <w:bCs/>
          <w:sz w:val="20"/>
          <w:szCs w:val="20"/>
        </w:rPr>
      </w:pPr>
    </w:p>
    <w:sectPr w:rsidR="00E543A8" w:rsidSect="003534D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5587C"/>
    <w:multiLevelType w:val="hybridMultilevel"/>
    <w:tmpl w:val="A19668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4E708E"/>
    <w:multiLevelType w:val="hybridMultilevel"/>
    <w:tmpl w:val="77DA665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7C6EE0"/>
    <w:multiLevelType w:val="hybridMultilevel"/>
    <w:tmpl w:val="B972D61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94301B"/>
    <w:multiLevelType w:val="hybridMultilevel"/>
    <w:tmpl w:val="94749C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855A6C"/>
    <w:multiLevelType w:val="hybridMultilevel"/>
    <w:tmpl w:val="BDD40C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C47262"/>
    <w:multiLevelType w:val="hybridMultilevel"/>
    <w:tmpl w:val="F7B21AE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5D53BC"/>
    <w:multiLevelType w:val="hybridMultilevel"/>
    <w:tmpl w:val="57EC7D24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7" w15:restartNumberingAfterBreak="0">
    <w:nsid w:val="57872A17"/>
    <w:multiLevelType w:val="hybridMultilevel"/>
    <w:tmpl w:val="25A822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F14AE2"/>
    <w:multiLevelType w:val="hybridMultilevel"/>
    <w:tmpl w:val="28DC02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FA675C"/>
    <w:multiLevelType w:val="hybridMultilevel"/>
    <w:tmpl w:val="25A822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C16BE1"/>
    <w:multiLevelType w:val="hybridMultilevel"/>
    <w:tmpl w:val="7C86BCE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5536409">
    <w:abstractNumId w:val="0"/>
  </w:num>
  <w:num w:numId="2" w16cid:durableId="1816871055">
    <w:abstractNumId w:val="8"/>
  </w:num>
  <w:num w:numId="3" w16cid:durableId="1014108003">
    <w:abstractNumId w:val="5"/>
  </w:num>
  <w:num w:numId="4" w16cid:durableId="1695421293">
    <w:abstractNumId w:val="1"/>
  </w:num>
  <w:num w:numId="5" w16cid:durableId="1155995272">
    <w:abstractNumId w:val="9"/>
  </w:num>
  <w:num w:numId="6" w16cid:durableId="1763335807">
    <w:abstractNumId w:val="7"/>
  </w:num>
  <w:num w:numId="7" w16cid:durableId="372971469">
    <w:abstractNumId w:val="4"/>
  </w:num>
  <w:num w:numId="8" w16cid:durableId="644162818">
    <w:abstractNumId w:val="10"/>
  </w:num>
  <w:num w:numId="9" w16cid:durableId="2003117269">
    <w:abstractNumId w:val="2"/>
  </w:num>
  <w:num w:numId="10" w16cid:durableId="1545365067">
    <w:abstractNumId w:val="3"/>
  </w:num>
  <w:num w:numId="11" w16cid:durableId="157982829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(superscript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F3AEB"/>
    <w:rsid w:val="00020015"/>
    <w:rsid w:val="0003502C"/>
    <w:rsid w:val="000724A6"/>
    <w:rsid w:val="00076FE9"/>
    <w:rsid w:val="00097631"/>
    <w:rsid w:val="000B4D6B"/>
    <w:rsid w:val="001042BC"/>
    <w:rsid w:val="00107BA7"/>
    <w:rsid w:val="001704AB"/>
    <w:rsid w:val="0017192B"/>
    <w:rsid w:val="001910F8"/>
    <w:rsid w:val="001A1115"/>
    <w:rsid w:val="001A75D7"/>
    <w:rsid w:val="001E76E0"/>
    <w:rsid w:val="001F7FFD"/>
    <w:rsid w:val="0021732C"/>
    <w:rsid w:val="002236C7"/>
    <w:rsid w:val="00224B4B"/>
    <w:rsid w:val="002368DC"/>
    <w:rsid w:val="00246F95"/>
    <w:rsid w:val="0028051D"/>
    <w:rsid w:val="00287010"/>
    <w:rsid w:val="0029083F"/>
    <w:rsid w:val="002A2F20"/>
    <w:rsid w:val="002D1EED"/>
    <w:rsid w:val="00311DE3"/>
    <w:rsid w:val="003370FF"/>
    <w:rsid w:val="00342E7E"/>
    <w:rsid w:val="003534DB"/>
    <w:rsid w:val="00362A31"/>
    <w:rsid w:val="003A1362"/>
    <w:rsid w:val="003B1073"/>
    <w:rsid w:val="003C2772"/>
    <w:rsid w:val="0040770A"/>
    <w:rsid w:val="00413E7C"/>
    <w:rsid w:val="00427B91"/>
    <w:rsid w:val="00443AF1"/>
    <w:rsid w:val="004915F5"/>
    <w:rsid w:val="004D1D49"/>
    <w:rsid w:val="005B13EE"/>
    <w:rsid w:val="006008B6"/>
    <w:rsid w:val="00644202"/>
    <w:rsid w:val="006475FC"/>
    <w:rsid w:val="00651C6B"/>
    <w:rsid w:val="00657365"/>
    <w:rsid w:val="00683318"/>
    <w:rsid w:val="006A2A8B"/>
    <w:rsid w:val="0071127B"/>
    <w:rsid w:val="007A3EC1"/>
    <w:rsid w:val="007B15C9"/>
    <w:rsid w:val="007B45E0"/>
    <w:rsid w:val="007E3D6C"/>
    <w:rsid w:val="007F6931"/>
    <w:rsid w:val="00813664"/>
    <w:rsid w:val="008234AF"/>
    <w:rsid w:val="00862EE4"/>
    <w:rsid w:val="008A5F0D"/>
    <w:rsid w:val="008D6253"/>
    <w:rsid w:val="008E7B77"/>
    <w:rsid w:val="00934793"/>
    <w:rsid w:val="009417F3"/>
    <w:rsid w:val="00943C74"/>
    <w:rsid w:val="009539F1"/>
    <w:rsid w:val="009D0FE9"/>
    <w:rsid w:val="009F39CE"/>
    <w:rsid w:val="00A1316D"/>
    <w:rsid w:val="00A36F14"/>
    <w:rsid w:val="00AB4268"/>
    <w:rsid w:val="00AE1CD8"/>
    <w:rsid w:val="00AE74D9"/>
    <w:rsid w:val="00AF3AEB"/>
    <w:rsid w:val="00AF7FC4"/>
    <w:rsid w:val="00B024BD"/>
    <w:rsid w:val="00B05076"/>
    <w:rsid w:val="00B136D4"/>
    <w:rsid w:val="00B53F15"/>
    <w:rsid w:val="00B74945"/>
    <w:rsid w:val="00B76213"/>
    <w:rsid w:val="00B84C73"/>
    <w:rsid w:val="00BD5046"/>
    <w:rsid w:val="00BF2391"/>
    <w:rsid w:val="00C03777"/>
    <w:rsid w:val="00C40346"/>
    <w:rsid w:val="00C52444"/>
    <w:rsid w:val="00C81C49"/>
    <w:rsid w:val="00C925AD"/>
    <w:rsid w:val="00CB7BF3"/>
    <w:rsid w:val="00CD4451"/>
    <w:rsid w:val="00CE0447"/>
    <w:rsid w:val="00D01149"/>
    <w:rsid w:val="00D12C40"/>
    <w:rsid w:val="00D21435"/>
    <w:rsid w:val="00D67A0E"/>
    <w:rsid w:val="00D76493"/>
    <w:rsid w:val="00DE0F51"/>
    <w:rsid w:val="00E25C2F"/>
    <w:rsid w:val="00E543A8"/>
    <w:rsid w:val="00E60356"/>
    <w:rsid w:val="00E730C8"/>
    <w:rsid w:val="00E843FF"/>
    <w:rsid w:val="00E94578"/>
    <w:rsid w:val="00EC0016"/>
    <w:rsid w:val="00EC5E80"/>
    <w:rsid w:val="00F764BB"/>
    <w:rsid w:val="00F8436A"/>
    <w:rsid w:val="00FD5772"/>
    <w:rsid w:val="00FF6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5BDFF"/>
  <w15:docId w15:val="{227E6843-FBEA-4145-AB06-2D8262874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7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34D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3A13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E7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74D9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74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74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74D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6035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0356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6035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60356"/>
    <w:rPr>
      <w:rFonts w:ascii="Times New Roman" w:eastAsia="Times New Roman" w:hAnsi="Times New Roman" w:cs="Times New Roman"/>
      <w:noProof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3AF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AF1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011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0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0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6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7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9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1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3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4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0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9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errill</dc:creator>
  <cp:keywords/>
  <dc:description/>
  <cp:lastModifiedBy>Kate Merrill</cp:lastModifiedBy>
  <cp:revision>3</cp:revision>
  <dcterms:created xsi:type="dcterms:W3CDTF">2023-05-06T10:35:00Z</dcterms:created>
  <dcterms:modified xsi:type="dcterms:W3CDTF">2023-05-06T10:35:00Z</dcterms:modified>
</cp:coreProperties>
</file>